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A936E" w14:textId="77777777" w:rsidR="00833C32" w:rsidRPr="00AC03C4" w:rsidRDefault="00833C32" w:rsidP="00833C32">
      <w:pPr>
        <w:pageBreakBefore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AC03C4">
        <w:rPr>
          <w:rFonts w:ascii="Arial" w:hAnsi="Arial" w:cs="Arial"/>
          <w:b/>
        </w:rPr>
        <w:t xml:space="preserve">Table 1 </w:t>
      </w:r>
      <w:proofErr w:type="spellStart"/>
      <w:r w:rsidRPr="00AC03C4">
        <w:rPr>
          <w:rFonts w:ascii="Arial" w:hAnsi="Arial" w:cs="Arial"/>
          <w:b/>
        </w:rPr>
        <w:t>PRTPrimer</w:t>
      </w:r>
      <w:proofErr w:type="spellEnd"/>
      <w:r w:rsidRPr="00AC03C4">
        <w:rPr>
          <w:rFonts w:ascii="Arial" w:hAnsi="Arial" w:cs="Arial"/>
          <w:b/>
        </w:rPr>
        <w:t xml:space="preserve"> parameters</w:t>
      </w:r>
    </w:p>
    <w:tbl>
      <w:tblPr>
        <w:tblW w:w="94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1418"/>
        <w:gridCol w:w="1701"/>
        <w:gridCol w:w="992"/>
        <w:gridCol w:w="3391"/>
      </w:tblGrid>
      <w:tr w:rsidR="00833C32" w:rsidRPr="00A9398B" w14:paraId="45F53A8F" w14:textId="77777777" w:rsidTr="00CA3723">
        <w:trPr>
          <w:trHeight w:val="300"/>
        </w:trPr>
        <w:tc>
          <w:tcPr>
            <w:tcW w:w="9486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6952A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ommand line and online</w:t>
            </w:r>
          </w:p>
        </w:tc>
      </w:tr>
      <w:tr w:rsidR="00833C32" w:rsidRPr="00A9398B" w14:paraId="346375AB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</w:tcPr>
          <w:p w14:paraId="6BD452AB" w14:textId="77777777" w:rsidR="00833C32" w:rsidRPr="00B15550" w:rsidRDefault="00833C32" w:rsidP="00CA372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omman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745857" w14:textId="77777777" w:rsidR="00833C32" w:rsidRPr="00B15550" w:rsidRDefault="00833C32" w:rsidP="00CA372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6DE2F0" w14:textId="77777777" w:rsidR="00833C32" w:rsidRPr="00B15550" w:rsidRDefault="00833C32" w:rsidP="00CA372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A7E928" w14:textId="77777777" w:rsidR="00833C32" w:rsidRPr="00B15550" w:rsidRDefault="00833C32" w:rsidP="00CA372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A86073" w14:textId="77777777" w:rsidR="00833C32" w:rsidRPr="00B15550" w:rsidRDefault="00833C32" w:rsidP="00CA372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efault</w:t>
            </w:r>
          </w:p>
        </w:tc>
        <w:tc>
          <w:tcPr>
            <w:tcW w:w="3391" w:type="dxa"/>
            <w:shd w:val="clear" w:color="auto" w:fill="auto"/>
            <w:noWrap/>
            <w:vAlign w:val="center"/>
          </w:tcPr>
          <w:p w14:paraId="1988E91B" w14:textId="77777777" w:rsidR="00833C32" w:rsidRPr="00B15550" w:rsidRDefault="00833C32" w:rsidP="00CA372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escription</w:t>
            </w:r>
          </w:p>
        </w:tc>
      </w:tr>
      <w:tr w:rsidR="00833C32" w:rsidRPr="00A9398B" w14:paraId="2DBEA48E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66A5F830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bname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82F25D4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13CAE812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matic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6A35BAE6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que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500AE2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91" w:type="dxa"/>
            <w:shd w:val="clear" w:color="auto" w:fill="auto"/>
            <w:noWrap/>
            <w:hideMark/>
          </w:tcPr>
          <w:p w14:paraId="5BBE4735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que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dentifier of run</w:t>
            </w:r>
          </w:p>
        </w:tc>
      </w:tr>
      <w:tr w:rsidR="00833C32" w:rsidRPr="00A9398B" w14:paraId="65B54388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05BBAF6F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C45F29E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2796133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ut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x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592DE82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</w:t>
            </w:r>
            <w:proofErr w:type="spellEnd"/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tart e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6EFA2A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91" w:type="dxa"/>
            <w:shd w:val="clear" w:color="auto" w:fill="auto"/>
            <w:noWrap/>
            <w:hideMark/>
          </w:tcPr>
          <w:p w14:paraId="62800E66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rdinates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f target</w:t>
            </w:r>
          </w:p>
        </w:tc>
      </w:tr>
      <w:tr w:rsidR="00833C32" w:rsidRPr="00A9398B" w14:paraId="672F45A3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5ECA87F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snpm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3090627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C3DBCF0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ckbox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47863AEC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38F539E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2C878CBF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NP masking</w:t>
            </w:r>
          </w:p>
        </w:tc>
      </w:tr>
      <w:tr w:rsidR="00833C32" w:rsidRPr="00A9398B" w14:paraId="5662913B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B8F7EA5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alum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AFA4027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D7C0B8F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ckbox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3AD43C4D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B1A1728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32F75AC9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u</w:t>
            </w:r>
            <w:proofErr w:type="spell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asking </w:t>
            </w:r>
          </w:p>
        </w:tc>
      </w:tr>
      <w:tr w:rsidR="00833C32" w:rsidRPr="00A9398B" w14:paraId="4C69B228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E6A77D3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rfm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583A900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6F74C8D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ckbox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68409842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11E106B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496896B0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F masking</w:t>
            </w:r>
          </w:p>
        </w:tc>
      </w:tr>
      <w:tr w:rsidR="00833C32" w:rsidRPr="00A9398B" w14:paraId="033B00A7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0DE488AB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dow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35BBD53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17ACB48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ut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ED5507E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ze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7DA240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06C65F19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ze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f windowing of target</w:t>
            </w:r>
          </w:p>
        </w:tc>
      </w:tr>
      <w:tr w:rsidR="00833C32" w:rsidRPr="00A9398B" w14:paraId="6AFEBFFA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0994AD7C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erlap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7D024F9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77273465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ut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11F061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ze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3F87D6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454B0B56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erlap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etween windows</w:t>
            </w:r>
          </w:p>
        </w:tc>
      </w:tr>
      <w:tr w:rsidR="00833C32" w:rsidRPr="00A9398B" w14:paraId="745BBBF1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4A17BC93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n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BAA3CD4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CEC5A4C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ut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50E1D0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erical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14:paraId="63F3B7FC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17E62D12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er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irs per nucleotide (average)</w:t>
            </w:r>
          </w:p>
        </w:tc>
      </w:tr>
      <w:tr w:rsidR="00833C32" w:rsidRPr="00A9398B" w14:paraId="24ED7D2A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E45F36D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st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C988592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2491E4F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ut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1CA899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ze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7CBEA4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54AA50E0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imum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ize of target product</w:t>
            </w:r>
          </w:p>
        </w:tc>
      </w:tr>
      <w:tr w:rsidR="00833C32" w:rsidRPr="00A9398B" w14:paraId="3488D1EB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45E77B4A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nd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C71A737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F28C0F3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ut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7EE732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ze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78367E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12CF44A3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ximum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ize of target product</w:t>
            </w:r>
          </w:p>
        </w:tc>
      </w:tr>
      <w:tr w:rsidR="00833C32" w:rsidRPr="00A9398B" w14:paraId="3B0840C5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FEA00C1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min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F2BEAE4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2DF138E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ut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FE098D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ze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C12D55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3BF4D7D1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imum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imer length</w:t>
            </w:r>
          </w:p>
        </w:tc>
      </w:tr>
      <w:tr w:rsidR="00833C32" w:rsidRPr="00A9398B" w14:paraId="7ED4D786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46A9A939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max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5CDB982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052AD34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ut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CBA332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ze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408004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267C04E7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ximum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imer length</w:t>
            </w:r>
          </w:p>
        </w:tc>
      </w:tr>
      <w:tr w:rsidR="00833C32" w:rsidRPr="00A9398B" w14:paraId="4538A17D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465D2611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pt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E8A33B6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6EECFA5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ut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A0B09A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ze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A3DE9C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2E9FD845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timum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imer length</w:t>
            </w:r>
          </w:p>
        </w:tc>
      </w:tr>
      <w:tr w:rsidR="00833C32" w:rsidRPr="00A9398B" w14:paraId="1BF21141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28980AC2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prod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BE17FDA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4F2C40F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ut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5842A6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ze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01B3EB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6D602180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imum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ize of reference product</w:t>
            </w:r>
          </w:p>
        </w:tc>
      </w:tr>
      <w:tr w:rsidR="00833C32" w:rsidRPr="00A9398B" w14:paraId="03D93D80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308CB7DE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xprod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1767D8B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9BAF252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ut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EF0FCC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ze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3E0769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27AF1C31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ximum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ize of reference product</w:t>
            </w:r>
          </w:p>
        </w:tc>
      </w:tr>
      <w:tr w:rsidR="00833C32" w:rsidRPr="00A9398B" w14:paraId="0B65AFDA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401905BB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diff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AFDB38C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1DDC8D2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ut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6DD44B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ze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75F6F9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3C906B00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ize difference between target and reference</w:t>
            </w:r>
          </w:p>
        </w:tc>
      </w:tr>
      <w:tr w:rsidR="00833C32" w:rsidRPr="00A9398B" w14:paraId="587F6103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5717F14C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xdiff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C90C5CD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9013777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ut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B9C2F1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ze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789B46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18E9B2DC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x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ize difference between target and reference</w:t>
            </w:r>
          </w:p>
        </w:tc>
      </w:tr>
      <w:tr w:rsidR="00833C32" w:rsidRPr="00A9398B" w14:paraId="633A5BDA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29B987AF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t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D970503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5A82606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ut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C7772B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ze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336EF0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000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71339725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imum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istance between target and reference</w:t>
            </w:r>
          </w:p>
        </w:tc>
      </w:tr>
      <w:tr w:rsidR="00833C32" w:rsidRPr="00A9398B" w14:paraId="052AFF2C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50E2AC4F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hits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2F9450B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FDA7184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ckbox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0A41A97A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erical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max 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0F5C9A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91" w:type="dxa"/>
            <w:shd w:val="clear" w:color="auto" w:fill="auto"/>
            <w:noWrap/>
            <w:hideMark/>
          </w:tcPr>
          <w:p w14:paraId="2C604B06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ltiple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argets option (-</w:t>
            </w:r>
            <w:proofErr w:type="spell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</w:t>
            </w:r>
            <w:proofErr w:type="spell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ordinate is first target)</w:t>
            </w:r>
          </w:p>
        </w:tc>
      </w:tr>
      <w:tr w:rsidR="00833C32" w:rsidRPr="00A9398B" w14:paraId="5F0F678D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5D8BF43A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getA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D254C94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AF7BF1A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ut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6B3385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</w:t>
            </w:r>
            <w:proofErr w:type="spellEnd"/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tart e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A43E85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91" w:type="dxa"/>
            <w:shd w:val="clear" w:color="auto" w:fill="auto"/>
            <w:noWrap/>
            <w:hideMark/>
          </w:tcPr>
          <w:p w14:paraId="0BFF5FEB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833C32" w:rsidRPr="00A9398B" w14:paraId="7C164108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6D047A5D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getB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FD7426F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01C97E1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ut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FB80BC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</w:t>
            </w:r>
            <w:proofErr w:type="spellEnd"/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tart e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8678A7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91" w:type="dxa"/>
            <w:shd w:val="clear" w:color="auto" w:fill="auto"/>
            <w:noWrap/>
            <w:hideMark/>
          </w:tcPr>
          <w:p w14:paraId="1BCF55AB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833C32" w:rsidRPr="00A9398B" w14:paraId="6248AD8F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CC9CDC8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getC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4E877DA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54ACC53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ut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18D55BB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</w:t>
            </w:r>
            <w:proofErr w:type="spellEnd"/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tart e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1ECF03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91" w:type="dxa"/>
            <w:shd w:val="clear" w:color="auto" w:fill="auto"/>
            <w:noWrap/>
            <w:hideMark/>
          </w:tcPr>
          <w:p w14:paraId="66F86507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833C32" w:rsidRPr="00A9398B" w14:paraId="7DBBC7AE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93735FF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getD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61F3274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5DF7C89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ut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B958EF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</w:t>
            </w:r>
            <w:proofErr w:type="spellEnd"/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tart e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956F0A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91" w:type="dxa"/>
            <w:shd w:val="clear" w:color="auto" w:fill="auto"/>
            <w:noWrap/>
            <w:hideMark/>
          </w:tcPr>
          <w:p w14:paraId="4DD19E89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833C32" w:rsidRPr="00A9398B" w14:paraId="184CDC54" w14:textId="77777777" w:rsidTr="00CA3723">
        <w:trPr>
          <w:trHeight w:val="300"/>
        </w:trPr>
        <w:tc>
          <w:tcPr>
            <w:tcW w:w="9486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5D37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ommand line only</w:t>
            </w:r>
          </w:p>
        </w:tc>
      </w:tr>
      <w:tr w:rsidR="00833C32" w:rsidRPr="00A9398B" w14:paraId="04F2E553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</w:tcPr>
          <w:p w14:paraId="57AD31B8" w14:textId="77777777" w:rsidR="00833C32" w:rsidRPr="00B15550" w:rsidRDefault="00833C32" w:rsidP="00CA372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omman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594A52" w14:textId="77777777" w:rsidR="00833C32" w:rsidRPr="00B15550" w:rsidRDefault="00833C32" w:rsidP="00CA372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84E389" w14:textId="77777777" w:rsidR="00833C32" w:rsidRPr="00B15550" w:rsidRDefault="00833C32" w:rsidP="00CA372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19DE02" w14:textId="77777777" w:rsidR="00833C32" w:rsidRPr="00B15550" w:rsidRDefault="00833C32" w:rsidP="00CA372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66A107" w14:textId="77777777" w:rsidR="00833C32" w:rsidRPr="00B15550" w:rsidRDefault="00833C32" w:rsidP="00CA372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efault</w:t>
            </w:r>
          </w:p>
        </w:tc>
        <w:tc>
          <w:tcPr>
            <w:tcW w:w="3391" w:type="dxa"/>
            <w:shd w:val="clear" w:color="auto" w:fill="auto"/>
            <w:noWrap/>
            <w:vAlign w:val="center"/>
          </w:tcPr>
          <w:p w14:paraId="4E3C937C" w14:textId="77777777" w:rsidR="00833C32" w:rsidRPr="00B15550" w:rsidRDefault="00833C32" w:rsidP="00CA372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escription</w:t>
            </w:r>
          </w:p>
        </w:tc>
      </w:tr>
      <w:tr w:rsidR="00833C32" w:rsidRPr="00A9398B" w14:paraId="6B9AC38E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5545C7E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er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06D4895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3B864AE1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9F36FE8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nary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B18ECC5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06404B70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tion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 not run primer3</w:t>
            </w:r>
          </w:p>
        </w:tc>
      </w:tr>
      <w:tr w:rsidR="00833C32" w:rsidRPr="00A9398B" w14:paraId="125214F2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2B4CFD72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pcr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3A3D6C1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7F7289DE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8200F18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nary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14:paraId="30EFF8E4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012C0F42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tion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 not run </w:t>
            </w:r>
            <w:proofErr w:type="spell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PCR</w:t>
            </w:r>
            <w:proofErr w:type="spellEnd"/>
          </w:p>
        </w:tc>
      </w:tr>
      <w:tr w:rsidR="00833C32" w:rsidRPr="00A9398B" w14:paraId="79B9C758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1FA43B5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culate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9045A26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27032884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F361915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nary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6D1F43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0A54FEA5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tion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 not process PRTs</w:t>
            </w:r>
          </w:p>
        </w:tc>
      </w:tr>
      <w:tr w:rsidR="00833C32" w:rsidRPr="00A9398B" w14:paraId="7B5397BA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67217F24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runispcr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B1771CE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1D75AAA1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61F9E35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nary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14:paraId="4605282D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4EE326C8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tion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 rerun </w:t>
            </w:r>
            <w:proofErr w:type="spell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PCR</w:t>
            </w:r>
            <w:proofErr w:type="spell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using input files</w:t>
            </w:r>
          </w:p>
        </w:tc>
      </w:tr>
      <w:tr w:rsidR="00833C32" w:rsidRPr="00A9398B" w14:paraId="570FC3BA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50F0A8F0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nsitive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B8DEE75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F01CE3A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3516B1A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nary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14:paraId="35868ABB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0584E9F3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tion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 rerun using sensitive </w:t>
            </w:r>
            <w:proofErr w:type="spell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PCR</w:t>
            </w:r>
            <w:proofErr w:type="spell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ttings</w:t>
            </w:r>
          </w:p>
        </w:tc>
      </w:tr>
      <w:tr w:rsidR="00833C32" w:rsidRPr="00A9398B" w14:paraId="13D8FC75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2D4961B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hit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08F53FE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595E402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258E510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nary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7586EF8" w14:textId="77777777" w:rsidR="00833C32" w:rsidRPr="00B15550" w:rsidRDefault="00833C32" w:rsidP="00CA372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1" w:type="dxa"/>
            <w:shd w:val="clear" w:color="auto" w:fill="auto"/>
            <w:noWrap/>
            <w:hideMark/>
          </w:tcPr>
          <w:p w14:paraId="36A5DB40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utputs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l data regarding number of hits in genome for all primer pairs</w:t>
            </w:r>
          </w:p>
        </w:tc>
      </w:tr>
      <w:tr w:rsidR="00833C32" w:rsidRPr="00A9398B" w14:paraId="71566599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0659DA57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al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019FA2C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F9F3729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A13FD2E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BE4AD05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91" w:type="dxa"/>
            <w:shd w:val="clear" w:color="auto" w:fill="auto"/>
            <w:noWrap/>
            <w:hideMark/>
          </w:tcPr>
          <w:p w14:paraId="1ECE7475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es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ocal storage on a node of a cluster</w:t>
            </w:r>
          </w:p>
        </w:tc>
      </w:tr>
      <w:tr w:rsidR="00833C32" w:rsidRPr="00A9398B" w14:paraId="44226E23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A848829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e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9683DD2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F189294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CBC2A2E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xt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14:paraId="69AB0E8F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91" w:type="dxa"/>
            <w:shd w:val="clear" w:color="auto" w:fill="auto"/>
            <w:noWrap/>
            <w:hideMark/>
          </w:tcPr>
          <w:p w14:paraId="625A7AB5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sta</w:t>
            </w:r>
            <w:proofErr w:type="spellEnd"/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put</w:t>
            </w:r>
          </w:p>
        </w:tc>
      </w:tr>
      <w:tr w:rsidR="00833C32" w:rsidRPr="00A9398B" w14:paraId="19C5CED1" w14:textId="77777777" w:rsidTr="00CA3723">
        <w:trPr>
          <w:trHeight w:val="300"/>
        </w:trPr>
        <w:tc>
          <w:tcPr>
            <w:tcW w:w="9486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FC45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nline only</w:t>
            </w:r>
          </w:p>
        </w:tc>
      </w:tr>
      <w:tr w:rsidR="00833C32" w:rsidRPr="00A9398B" w14:paraId="258C8593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</w:tcPr>
          <w:p w14:paraId="549BE331" w14:textId="77777777" w:rsidR="00833C32" w:rsidRPr="00B15550" w:rsidRDefault="00833C32" w:rsidP="00CA372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omman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67C2A3" w14:textId="77777777" w:rsidR="00833C32" w:rsidRPr="00B15550" w:rsidRDefault="00833C32" w:rsidP="00CA372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A2E05F" w14:textId="77777777" w:rsidR="00833C32" w:rsidRPr="00B15550" w:rsidRDefault="00833C32" w:rsidP="00CA372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8691C6" w14:textId="77777777" w:rsidR="00833C32" w:rsidRPr="00B15550" w:rsidRDefault="00833C32" w:rsidP="00CA372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933D08" w14:textId="77777777" w:rsidR="00833C32" w:rsidRPr="00B15550" w:rsidRDefault="00833C32" w:rsidP="00CA372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efault</w:t>
            </w:r>
          </w:p>
        </w:tc>
        <w:tc>
          <w:tcPr>
            <w:tcW w:w="3391" w:type="dxa"/>
            <w:shd w:val="clear" w:color="auto" w:fill="auto"/>
            <w:noWrap/>
            <w:vAlign w:val="center"/>
          </w:tcPr>
          <w:p w14:paraId="45994F85" w14:textId="77777777" w:rsidR="00833C32" w:rsidRPr="00B15550" w:rsidRDefault="00833C32" w:rsidP="00CA372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escription</w:t>
            </w:r>
          </w:p>
        </w:tc>
      </w:tr>
      <w:tr w:rsidR="00833C32" w:rsidRPr="00A9398B" w14:paraId="628757EE" w14:textId="77777777" w:rsidTr="00CA3723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AED0D3B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214616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E8A6F90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ut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E6E2A6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xt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791AD2E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91" w:type="dxa"/>
            <w:shd w:val="clear" w:color="auto" w:fill="auto"/>
            <w:noWrap/>
            <w:hideMark/>
          </w:tcPr>
          <w:p w14:paraId="2AADA45D" w14:textId="77777777" w:rsidR="00833C32" w:rsidRPr="00B15550" w:rsidRDefault="00833C32" w:rsidP="00CA372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nds</w:t>
            </w:r>
            <w:proofErr w:type="gramEnd"/>
            <w:r w:rsidRPr="00B155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sults to address</w:t>
            </w:r>
          </w:p>
        </w:tc>
      </w:tr>
    </w:tbl>
    <w:p w14:paraId="7D451E9F" w14:textId="77777777" w:rsidR="00794C58" w:rsidRDefault="00794C58">
      <w:pPr>
        <w:suppressAutoHyphens w:val="0"/>
      </w:pPr>
      <w:r>
        <w:br w:type="page"/>
      </w:r>
    </w:p>
    <w:p w14:paraId="5FB4BFCF" w14:textId="77777777" w:rsidR="00D65C11" w:rsidRDefault="00D65C11" w:rsidP="00794C58">
      <w:pPr>
        <w:rPr>
          <w:b/>
        </w:rPr>
      </w:pPr>
    </w:p>
    <w:p w14:paraId="342F4064" w14:textId="77777777" w:rsidR="00794C58" w:rsidRPr="00D65C11" w:rsidRDefault="00794C58" w:rsidP="00794C58">
      <w:pPr>
        <w:rPr>
          <w:rFonts w:ascii="Arial" w:hAnsi="Arial" w:cs="Arial"/>
          <w:b/>
        </w:rPr>
      </w:pPr>
      <w:r w:rsidRPr="00D65C11">
        <w:rPr>
          <w:rFonts w:ascii="Arial" w:hAnsi="Arial" w:cs="Arial"/>
          <w:b/>
        </w:rPr>
        <w:t>Supplementary Figure 1</w:t>
      </w:r>
    </w:p>
    <w:p w14:paraId="13C60E27" w14:textId="77777777" w:rsidR="00794C58" w:rsidRDefault="00794C58" w:rsidP="00794C58"/>
    <w:p w14:paraId="3019AF22" w14:textId="77777777" w:rsidR="00794C58" w:rsidRDefault="00794C58" w:rsidP="00794C58">
      <w:r w:rsidRPr="001F3A8F">
        <w:rPr>
          <w:noProof/>
        </w:rPr>
        <w:drawing>
          <wp:inline distT="0" distB="0" distL="0" distR="0" wp14:anchorId="25EC5664" wp14:editId="76BAF2E6">
            <wp:extent cx="5270500" cy="4229820"/>
            <wp:effectExtent l="25400" t="25400" r="12700" b="37465"/>
            <wp:docPr id="5" name="Picture 4" descr="Screen Shot 2012-05-23 at 12.12.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Screen Shot 2012-05-23 at 12.12.25.png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84" t="3197" r="35486" b="13090"/>
                    <a:stretch/>
                  </pic:blipFill>
                  <pic:spPr>
                    <a:xfrm>
                      <a:off x="0" y="0"/>
                      <a:ext cx="5270500" cy="42298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4607155" w14:textId="77777777" w:rsidR="00794C58" w:rsidRDefault="00794C58" w:rsidP="00794C58"/>
    <w:p w14:paraId="62E8BCBE" w14:textId="77777777" w:rsidR="00794C58" w:rsidRDefault="00794C58" w:rsidP="00794C58"/>
    <w:p w14:paraId="159DB053" w14:textId="77777777" w:rsidR="00794C58" w:rsidRPr="00D65C11" w:rsidRDefault="00794C58" w:rsidP="00D65C11">
      <w:pPr>
        <w:spacing w:line="276" w:lineRule="auto"/>
        <w:rPr>
          <w:rFonts w:ascii="Arial" w:hAnsi="Arial" w:cs="Arial"/>
          <w:sz w:val="22"/>
          <w:szCs w:val="22"/>
        </w:rPr>
      </w:pPr>
      <w:r w:rsidRPr="00D65C11">
        <w:rPr>
          <w:rFonts w:ascii="Arial" w:hAnsi="Arial" w:cs="Arial"/>
          <w:sz w:val="22"/>
          <w:szCs w:val="22"/>
        </w:rPr>
        <w:t xml:space="preserve">Example output from the </w:t>
      </w:r>
      <w:proofErr w:type="spellStart"/>
      <w:r w:rsidRPr="00D65C11">
        <w:rPr>
          <w:rFonts w:ascii="Arial" w:hAnsi="Arial" w:cs="Arial"/>
          <w:i/>
          <w:sz w:val="22"/>
          <w:szCs w:val="22"/>
        </w:rPr>
        <w:t>PRTPrimer</w:t>
      </w:r>
      <w:proofErr w:type="spellEnd"/>
      <w:r w:rsidRPr="00D65C11">
        <w:rPr>
          <w:rFonts w:ascii="Arial" w:hAnsi="Arial" w:cs="Arial"/>
          <w:sz w:val="22"/>
          <w:szCs w:val="22"/>
        </w:rPr>
        <w:t xml:space="preserve"> website for search of the pre-designed PRT database. The webpage includes information on the location and parameters used for the search, options for output to the local files and a multipage table of results, and a link to view the results on the UCSC genome browser.  The table of results includes the ID, primers, the target and reference </w:t>
      </w:r>
      <w:proofErr w:type="spellStart"/>
      <w:r w:rsidRPr="00D65C11">
        <w:rPr>
          <w:rFonts w:ascii="Arial" w:hAnsi="Arial" w:cs="Arial"/>
          <w:sz w:val="22"/>
          <w:szCs w:val="22"/>
        </w:rPr>
        <w:t>amplicons</w:t>
      </w:r>
      <w:proofErr w:type="spellEnd"/>
      <w:r w:rsidRPr="00D65C11">
        <w:rPr>
          <w:rFonts w:ascii="Arial" w:hAnsi="Arial" w:cs="Arial"/>
          <w:sz w:val="22"/>
          <w:szCs w:val="22"/>
        </w:rPr>
        <w:t xml:space="preserve">, size difference between </w:t>
      </w:r>
      <w:proofErr w:type="spellStart"/>
      <w:r w:rsidRPr="00D65C11">
        <w:rPr>
          <w:rFonts w:ascii="Arial" w:hAnsi="Arial" w:cs="Arial"/>
          <w:sz w:val="22"/>
          <w:szCs w:val="22"/>
        </w:rPr>
        <w:t>amplicons</w:t>
      </w:r>
      <w:proofErr w:type="spellEnd"/>
      <w:r w:rsidRPr="00D65C11">
        <w:rPr>
          <w:rFonts w:ascii="Arial" w:hAnsi="Arial" w:cs="Arial"/>
          <w:sz w:val="22"/>
          <w:szCs w:val="22"/>
        </w:rPr>
        <w:t xml:space="preserve">, number of potential </w:t>
      </w:r>
      <w:proofErr w:type="spellStart"/>
      <w:r w:rsidRPr="00D65C11">
        <w:rPr>
          <w:rFonts w:ascii="Arial" w:hAnsi="Arial" w:cs="Arial"/>
          <w:sz w:val="22"/>
          <w:szCs w:val="22"/>
        </w:rPr>
        <w:t>mis</w:t>
      </w:r>
      <w:proofErr w:type="spellEnd"/>
      <w:r w:rsidRPr="00D65C11">
        <w:rPr>
          <w:rFonts w:ascii="Arial" w:hAnsi="Arial" w:cs="Arial"/>
          <w:sz w:val="22"/>
          <w:szCs w:val="22"/>
        </w:rPr>
        <w:t>-priming sites under normal or sensitive settings.</w:t>
      </w:r>
    </w:p>
    <w:p w14:paraId="5D8217D3" w14:textId="77777777" w:rsidR="00794C58" w:rsidRDefault="00794C58" w:rsidP="00794C58"/>
    <w:p w14:paraId="62D8D1EB" w14:textId="77777777" w:rsidR="00794C58" w:rsidRDefault="00794C58" w:rsidP="00794C58"/>
    <w:p w14:paraId="32F9FD2A" w14:textId="77777777" w:rsidR="00794C58" w:rsidRDefault="00794C58" w:rsidP="00794C58">
      <w:r>
        <w:br w:type="page"/>
      </w:r>
    </w:p>
    <w:p w14:paraId="3B71F11A" w14:textId="77777777" w:rsidR="00D65C11" w:rsidRDefault="00D65C11" w:rsidP="00794C58">
      <w:pPr>
        <w:rPr>
          <w:rFonts w:ascii="Arial" w:hAnsi="Arial" w:cs="Arial"/>
          <w:b/>
        </w:rPr>
      </w:pPr>
    </w:p>
    <w:p w14:paraId="1D3B38CE" w14:textId="77777777" w:rsidR="00794C58" w:rsidRPr="00D65C11" w:rsidRDefault="00794C58" w:rsidP="00794C58">
      <w:pPr>
        <w:rPr>
          <w:rFonts w:ascii="Arial" w:hAnsi="Arial" w:cs="Arial"/>
          <w:b/>
        </w:rPr>
      </w:pPr>
      <w:r w:rsidRPr="00D65C11">
        <w:rPr>
          <w:rFonts w:ascii="Arial" w:hAnsi="Arial" w:cs="Arial"/>
          <w:b/>
        </w:rPr>
        <w:t>Supplementary Figure 2</w:t>
      </w:r>
    </w:p>
    <w:p w14:paraId="03FEFFD2" w14:textId="77777777" w:rsidR="00794C58" w:rsidRDefault="00794C58" w:rsidP="00794C58"/>
    <w:p w14:paraId="68A8CB9E" w14:textId="77777777" w:rsidR="00794C58" w:rsidRDefault="00794C58" w:rsidP="00794C58">
      <w:r w:rsidRPr="001F3A8F">
        <w:rPr>
          <w:noProof/>
        </w:rPr>
        <w:drawing>
          <wp:inline distT="0" distB="0" distL="0" distR="0" wp14:anchorId="7D054C36" wp14:editId="4F49B65E">
            <wp:extent cx="5270500" cy="2836554"/>
            <wp:effectExtent l="25400" t="25400" r="12700" b="33655"/>
            <wp:docPr id="1" name="Picture 4" descr="Screen Shot 2013-01-22 at 16.09.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Screen Shot 2013-01-22 at 16.09.55.png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3655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E984C4F" w14:textId="77777777" w:rsidR="00794C58" w:rsidRDefault="00794C58" w:rsidP="00794C58"/>
    <w:p w14:paraId="23B4395C" w14:textId="77777777" w:rsidR="00794C58" w:rsidRDefault="00794C58" w:rsidP="00794C58"/>
    <w:p w14:paraId="54093CE9" w14:textId="77777777" w:rsidR="00794C58" w:rsidRPr="00D65C11" w:rsidRDefault="00794C58" w:rsidP="00D65C11">
      <w:pPr>
        <w:spacing w:line="276" w:lineRule="auto"/>
        <w:rPr>
          <w:rFonts w:ascii="Arial" w:hAnsi="Arial" w:cs="Arial"/>
          <w:sz w:val="22"/>
          <w:szCs w:val="22"/>
        </w:rPr>
      </w:pPr>
      <w:proofErr w:type="gramStart"/>
      <w:r w:rsidRPr="00D65C11">
        <w:rPr>
          <w:rFonts w:ascii="Arial" w:hAnsi="Arial" w:cs="Arial"/>
          <w:sz w:val="22"/>
          <w:szCs w:val="22"/>
        </w:rPr>
        <w:t>Example of the automated custom track generation for the UCSC genome browser.</w:t>
      </w:r>
      <w:proofErr w:type="gramEnd"/>
      <w:r w:rsidRPr="00D65C11">
        <w:rPr>
          <w:rFonts w:ascii="Arial" w:hAnsi="Arial" w:cs="Arial"/>
          <w:sz w:val="22"/>
          <w:szCs w:val="22"/>
        </w:rPr>
        <w:t xml:space="preserve">  The PRT assays are plotted in a custom track in relation to other user selectable features.  The ID and size of each PRT </w:t>
      </w:r>
      <w:proofErr w:type="spellStart"/>
      <w:r w:rsidRPr="00D65C11">
        <w:rPr>
          <w:rFonts w:ascii="Arial" w:hAnsi="Arial" w:cs="Arial"/>
          <w:sz w:val="22"/>
          <w:szCs w:val="22"/>
        </w:rPr>
        <w:t>amplicon</w:t>
      </w:r>
      <w:proofErr w:type="spellEnd"/>
      <w:r w:rsidRPr="00D65C11">
        <w:rPr>
          <w:rFonts w:ascii="Arial" w:hAnsi="Arial" w:cs="Arial"/>
          <w:sz w:val="22"/>
          <w:szCs w:val="22"/>
        </w:rPr>
        <w:t xml:space="preserve"> is displayed in relation to user selectable genome annotations. The view can be adjusted to collapse the PRT </w:t>
      </w:r>
      <w:proofErr w:type="spellStart"/>
      <w:r w:rsidRPr="00D65C11">
        <w:rPr>
          <w:rFonts w:ascii="Arial" w:hAnsi="Arial" w:cs="Arial"/>
          <w:sz w:val="22"/>
          <w:szCs w:val="22"/>
        </w:rPr>
        <w:t>amplicons</w:t>
      </w:r>
      <w:proofErr w:type="spellEnd"/>
      <w:r w:rsidRPr="00D65C11">
        <w:rPr>
          <w:rFonts w:ascii="Arial" w:hAnsi="Arial" w:cs="Arial"/>
          <w:sz w:val="22"/>
          <w:szCs w:val="22"/>
        </w:rPr>
        <w:t xml:space="preserve"> into a single line, or, as shown here, display each PRT </w:t>
      </w:r>
      <w:proofErr w:type="spellStart"/>
      <w:r w:rsidRPr="00D65C11">
        <w:rPr>
          <w:rFonts w:ascii="Arial" w:hAnsi="Arial" w:cs="Arial"/>
          <w:sz w:val="22"/>
          <w:szCs w:val="22"/>
        </w:rPr>
        <w:t>amplicon</w:t>
      </w:r>
      <w:proofErr w:type="spellEnd"/>
      <w:r w:rsidRPr="00D65C11">
        <w:rPr>
          <w:rFonts w:ascii="Arial" w:hAnsi="Arial" w:cs="Arial"/>
          <w:sz w:val="22"/>
          <w:szCs w:val="22"/>
        </w:rPr>
        <w:t xml:space="preserve"> individually.</w:t>
      </w:r>
    </w:p>
    <w:p w14:paraId="0172A338" w14:textId="77777777" w:rsidR="00FA5764" w:rsidRDefault="00FA5764"/>
    <w:p w14:paraId="14B85E72" w14:textId="77777777" w:rsidR="00961482" w:rsidRDefault="00961482"/>
    <w:p w14:paraId="000BF005" w14:textId="6503908F" w:rsidR="00961482" w:rsidRDefault="00961482">
      <w:pPr>
        <w:suppressAutoHyphens w:val="0"/>
      </w:pPr>
      <w:r>
        <w:br w:type="page"/>
      </w:r>
    </w:p>
    <w:p w14:paraId="54CDA640" w14:textId="0B27D9D7" w:rsidR="00961482" w:rsidRPr="003A296D" w:rsidRDefault="00961482">
      <w:pPr>
        <w:rPr>
          <w:rFonts w:ascii="Arial" w:hAnsi="Arial" w:cs="Arial"/>
          <w:b/>
        </w:rPr>
      </w:pPr>
      <w:r w:rsidRPr="003A296D">
        <w:rPr>
          <w:rFonts w:ascii="Arial" w:hAnsi="Arial" w:cs="Arial"/>
          <w:b/>
        </w:rPr>
        <w:lastRenderedPageBreak/>
        <w:t>Supplementary Figure 3</w:t>
      </w:r>
    </w:p>
    <w:p w14:paraId="1A680011" w14:textId="77777777" w:rsidR="00961482" w:rsidRDefault="00961482"/>
    <w:p w14:paraId="005251C4" w14:textId="77777777" w:rsidR="00961482" w:rsidRDefault="00961482">
      <w:r>
        <w:t>100bp</w:t>
      </w:r>
    </w:p>
    <w:p w14:paraId="706FC6BB" w14:textId="77E7CF4C" w:rsidR="00961482" w:rsidRDefault="00961482">
      <w:proofErr w:type="gramStart"/>
      <w:r>
        <w:t>ladder</w:t>
      </w:r>
      <w:proofErr w:type="gramEnd"/>
      <w:r>
        <w:t xml:space="preserve">    1       2       3       4        5      6       7      8       9     10     11     12</w:t>
      </w:r>
      <w:r w:rsidR="00796F14">
        <w:t>(-</w:t>
      </w:r>
      <w:proofErr w:type="spellStart"/>
      <w:r w:rsidR="00796F14">
        <w:t>ve</w:t>
      </w:r>
      <w:proofErr w:type="spellEnd"/>
      <w:r w:rsidR="00796F14">
        <w:t>)</w:t>
      </w:r>
    </w:p>
    <w:p w14:paraId="5DF4C366" w14:textId="15B315BD" w:rsidR="00961482" w:rsidRDefault="00796F1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800" behindDoc="0" locked="0" layoutInCell="1" allowOverlap="1" wp14:anchorId="1AA72B3F" wp14:editId="1601999F">
                <wp:simplePos x="0" y="0"/>
                <wp:positionH relativeFrom="column">
                  <wp:posOffset>5076825</wp:posOffset>
                </wp:positionH>
                <wp:positionV relativeFrom="paragraph">
                  <wp:posOffset>349885</wp:posOffset>
                </wp:positionV>
                <wp:extent cx="1200150" cy="278765"/>
                <wp:effectExtent l="0" t="0" r="0" b="698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150" cy="278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8A10CC" w14:textId="17870C87" w:rsidR="00796F14" w:rsidRDefault="006F79D7">
                            <w:r>
                              <w:t xml:space="preserve">294 </w:t>
                            </w:r>
                            <w:proofErr w:type="spellStart"/>
                            <w:r>
                              <w:t>bp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Chr</w:t>
                            </w:r>
                            <w:proofErr w:type="spellEnd"/>
                            <w:r>
                              <w:t xml:space="preserve"> 1</w:t>
                            </w:r>
                            <w:r w:rsidR="00796F14"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399.75pt;margin-top:27.55pt;width:94.5pt;height:21.95pt;z-index:2516608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7dQVB8CAAAdBAAADgAAAGRycy9lMm9Eb2MueG1srFPBbtswDL0P2D8Iui+OjaRpjThFly7DgK4b&#10;0O4DGFmOhcmiJimxs68fJadptt2G6SCQIvlIPlLL26HT7CCdV2gqnk+mnEkjsFZmV/Fvz5t315z5&#10;AKYGjUZW/Cg9v129fbPsbSkLbFHX0jECMb7sbcXbEGyZZV60sgM/QSsNGRt0HQRS3S6rHfSE3ums&#10;mE6vsh5dbR0K6T293o9Gvkr4TSNF+NI0XgamK061hXS7dG/jna2WUO4c2FaJUxnwD1V0oAwlPUPd&#10;QwC2d+ovqE4Jhx6bMBHYZdg0SsjUA3WTT//o5qkFK1MvRI63Z5r8/4MVj4evjqm64kW+4MxAR0N6&#10;lkNg73FgReSnt74ktydLjmGgZ5pz6tXbBxTfPTO4bsHs5J1z2LcSaqovj5HZReiI4yPItv+MNaWB&#10;fcAENDSui+QRHYzQaU7H82xiKSKmpGnnczIJshWL68XVPKWA8iXaOh8+SuxYFCruaPYJHQ4PPsRq&#10;oHxxick8alVvlNZJcbvtWjt2ANqTTTon9N/ctGF9xW/mxTwhG4zxaYU6FWiPteoqfj2NJ4ZDGdn4&#10;YOokB1B6lKkSbU70REZGbsKwHcgxcrbF+khEORz3lf4XCS26n5z1tKsV9z/24CRn+pMhsm/y2Swu&#10;d1Jm80VBiru0bC8tYARBVTxwNorrkD5E4sHe0VA2KvH1WsmpVtrBROPpv8Qlv9ST1+uvXv0CAAD/&#10;/wMAUEsDBBQABgAIAAAAIQBGwxWe3QAAAAkBAAAPAAAAZHJzL2Rvd25yZXYueG1sTI89T8MwEIZ3&#10;JP6DdUhs1ClSIEnjVBUVCwMSBQlGN3biqPbZst00/HuOCbb7ePTec+12cZbNOqbJo4D1qgCmsfdq&#10;wlHAx/vzXQUsZYlKWo9awLdOsO2ur1rZKH/BNz0f8sgoBFMjBZicQ8N56o12Mq180Ei7wUcnM7Vx&#10;5CrKC4U7y++L4oE7OSFdMDLoJ6P70+HsBHw6M6l9fP0alJ33L8OuDEsMQtzeLLsNsKyX/AfDrz6p&#10;Q0dOR39GlZgV8FjXJaECynINjIC6qmhwpKIugHct//9B9wMAAP//AwBQSwECLQAUAAYACAAAACEA&#10;5JnDwPsAAADhAQAAEwAAAAAAAAAAAAAAAAAAAAAAW0NvbnRlbnRfVHlwZXNdLnhtbFBLAQItABQA&#10;BgAIAAAAIQAjsmrh1wAAAJQBAAALAAAAAAAAAAAAAAAAACwBAABfcmVscy8ucmVsc1BLAQItABQA&#10;BgAIAAAAIQA7t1BUHwIAAB0EAAAOAAAAAAAAAAAAAAAAACwCAABkcnMvZTJvRG9jLnhtbFBLAQIt&#10;ABQABgAIAAAAIQBGwxWe3QAAAAkBAAAPAAAAAAAAAAAAAAAAAHcEAABkcnMvZG93bnJldi54bWxQ&#10;SwUGAAAAAAQABADzAAAAgQUAAAAA&#10;" stroked="f">
                <v:textbox style="mso-fit-shape-to-text:t">
                  <w:txbxContent>
                    <w:p w14:paraId="7A8A10CC" w14:textId="17870C87" w:rsidR="00796F14" w:rsidRDefault="006F79D7">
                      <w:r>
                        <w:t xml:space="preserve">294 </w:t>
                      </w:r>
                      <w:proofErr w:type="spellStart"/>
                      <w:r>
                        <w:t>bp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Chr</w:t>
                      </w:r>
                      <w:proofErr w:type="spellEnd"/>
                      <w:r>
                        <w:t xml:space="preserve"> 1</w:t>
                      </w:r>
                      <w:r w:rsidR="00796F14"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896" behindDoc="0" locked="0" layoutInCell="1" allowOverlap="1" wp14:anchorId="1B5F2F49" wp14:editId="1255C051">
                <wp:simplePos x="0" y="0"/>
                <wp:positionH relativeFrom="column">
                  <wp:posOffset>5086350</wp:posOffset>
                </wp:positionH>
                <wp:positionV relativeFrom="paragraph">
                  <wp:posOffset>549910</wp:posOffset>
                </wp:positionV>
                <wp:extent cx="1200150" cy="278765"/>
                <wp:effectExtent l="0" t="0" r="0" b="698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150" cy="278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75F5FD" w14:textId="7B6F150D" w:rsidR="00796F14" w:rsidRDefault="00796F14" w:rsidP="00796F14">
                            <w:r>
                              <w:t>2</w:t>
                            </w:r>
                            <w:r w:rsidR="006F79D7">
                              <w:t xml:space="preserve">02 </w:t>
                            </w:r>
                            <w:proofErr w:type="spellStart"/>
                            <w:r w:rsidR="006F79D7">
                              <w:t>bp</w:t>
                            </w:r>
                            <w:proofErr w:type="spellEnd"/>
                            <w:r w:rsidR="006F79D7">
                              <w:t xml:space="preserve"> </w:t>
                            </w:r>
                            <w:proofErr w:type="spellStart"/>
                            <w:r w:rsidR="006F79D7">
                              <w:t>Chr</w:t>
                            </w:r>
                            <w:proofErr w:type="spellEnd"/>
                            <w:r w:rsidR="006F79D7">
                              <w:t xml:space="preserve"> 2</w:t>
                            </w:r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400.5pt;margin-top:43.3pt;width:94.5pt;height:21.95pt;z-index:2516648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KrgKyACAAAiBAAADgAAAGRycy9lMm9Eb2MueG1srFPBbtswDL0P2D8Iui9OjKRpjThFly7DgK4b&#10;0O4DaFmOhcmiJimxs68fJadptt2G6SCQIvlIPlKr26HT7CCdV2hKPptMOZNGYK3MruTfnrfvrjnz&#10;AUwNGo0s+VF6frt++2bV20Lm2KKupWMEYnzR25K3Idgiy7xoZQd+glYaMjboOgikul1WO+gJvdNZ&#10;Pp1eZT262joU0nt6vR+NfJ3wm0aK8KVpvAxMl5xqC+l26a7ina1XUOwc2FaJUxnwD1V0oAwlPUPd&#10;QwC2d+ovqE4Jhx6bMBHYZdg0SsjUA3Uzm/7RzVMLVqZeiBxvzzT5/wcrHg9fHVN1yZecGehoRM9y&#10;COw9DiyP7PTWF+T0ZMktDPRMU06devuA4rtnBjctmJ28cw77VkJN1c1iZHYROuL4CFL1n7GmNLAP&#10;mICGxnWROiKDETpN6XieTCxFxJQ069mCTIJs+fJ6ebVIKaB4ibbOh48SOxaFkjuafEKHw4MPsRoo&#10;XlxiMo9a1VuldVLcrtpoxw5AW7JN54T+m5s2rC/5zSJfJGSDMT4tUKcCbbFWXcmvp/HEcCgiGx9M&#10;neQASo8yVaLNiZ7IyMhNGKohzSFxF6mrsD4SXw7HpaVPRkKL7idnPS1syf2PPTjJmf5kiPOb2Xwe&#10;Nzwp88UyJ8VdWqpLCxhBUCUPnI3iJqRfkeiwdzSbrUq0vVZyKpkWMbF5+jRx0y/15PX6tde/AAAA&#10;//8DAFBLAwQUAAYACAAAACEANnvJgd4AAAAKAQAADwAAAGRycy9kb3ducmV2LnhtbEyPzU7DMBCE&#10;70i8g7VI3KhdUKM2xKkqKi4ckGiR4OjGmzjCf7LdNLw9ywluuzuj2W+a7ewsmzDlMXgJy4UAhr4L&#10;evSDhPfj890aWC7Ka2WDRwnfmGHbXl81qtbh4t9wOpSBUYjPtZJgSok157kz6FRehIietD4kpwqt&#10;aeA6qQuFO8vvhai4U6OnD0ZFfDLYfR3OTsKHM6Pep9fPXttp/9LvVnFOUcrbm3n3CKzgXP7M8ItP&#10;6NAS0ymcvc7MSliLJXUpNFQVMDJsNoIOJ3I+iBXwtuH/K7Q/AAAA//8DAFBLAQItABQABgAIAAAA&#10;IQDkmcPA+wAAAOEBAAATAAAAAAAAAAAAAAAAAAAAAABbQ29udGVudF9UeXBlc10ueG1sUEsBAi0A&#10;FAAGAAgAAAAhACOyauHXAAAAlAEAAAsAAAAAAAAAAAAAAAAALAEAAF9yZWxzLy5yZWxzUEsBAi0A&#10;FAAGAAgAAAAhACyq4CsgAgAAIgQAAA4AAAAAAAAAAAAAAAAALAIAAGRycy9lMm9Eb2MueG1sUEsB&#10;Ai0AFAAGAAgAAAAhADZ7yYHeAAAACgEAAA8AAAAAAAAAAAAAAAAAeAQAAGRycy9kb3ducmV2Lnht&#10;bFBLBQYAAAAABAAEAPMAAACDBQAAAAA=&#10;" stroked="f">
                <v:textbox style="mso-fit-shape-to-text:t">
                  <w:txbxContent>
                    <w:p w14:paraId="2275F5FD" w14:textId="7B6F150D" w:rsidR="00796F14" w:rsidRDefault="00796F14" w:rsidP="00796F14">
                      <w:r>
                        <w:t>2</w:t>
                      </w:r>
                      <w:r w:rsidR="006F79D7">
                        <w:t xml:space="preserve">02 </w:t>
                      </w:r>
                      <w:proofErr w:type="spellStart"/>
                      <w:r w:rsidR="006F79D7">
                        <w:t>bp</w:t>
                      </w:r>
                      <w:proofErr w:type="spellEnd"/>
                      <w:r w:rsidR="006F79D7">
                        <w:t xml:space="preserve"> </w:t>
                      </w:r>
                      <w:proofErr w:type="spellStart"/>
                      <w:r w:rsidR="006F79D7">
                        <w:t>Chr</w:t>
                      </w:r>
                      <w:proofErr w:type="spellEnd"/>
                      <w:r w:rsidR="006F79D7">
                        <w:t xml:space="preserve"> 2</w:t>
                      </w:r>
                      <w: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62A5C71B" wp14:editId="01261FFF">
                <wp:simplePos x="0" y="0"/>
                <wp:positionH relativeFrom="column">
                  <wp:posOffset>4533900</wp:posOffset>
                </wp:positionH>
                <wp:positionV relativeFrom="paragraph">
                  <wp:posOffset>502285</wp:posOffset>
                </wp:positionV>
                <wp:extent cx="495300" cy="0"/>
                <wp:effectExtent l="57150" t="76200" r="0" b="1333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53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55E999C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357pt;margin-top:39.55pt;width:39pt;height:0;flip:x;z-index:25165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DdL3AEAAAkEAAAOAAAAZHJzL2Uyb0RvYy54bWysU8uOEzEQvCPxD5bvZCYJIIh2skJZHgcE&#10;EQsf4PW0M5b8UrvJJH9P25MMCBBIiIvlR1e5qty+uT15J46A2cbQyeWilQKCjr0Nh05++fzmyQsp&#10;MqnQKxcDdPIMWd5uHz+6GdMGVnGIrgcUTBLyZkydHIjSpmmyHsCrvIgJAh+aiF4RL/HQ9KhGZveu&#10;WbXt82aM2CeMGnLm3bvpUG4rvzGg6aMxGUi4TrI2qiPW8aGMzfZGbQ6o0mD1RYb6BxVe2cCXzlR3&#10;ipT4ivYXKm81xhwNLXT0TTTGaqge2M2y/cnN/aASVC8cTk5zTPn/0eoPxz0K23dyLUVQnp/onlDZ&#10;w0DiFWIcxS6GwDFGFOuS1pjyhkG7sMfLKqc9Fusng14YZ9M7boQaBtsTp5r1ec4aTiQ0bz59+Wzd&#10;8ovo61EzMRSmhJneQvSiTDqZL4JmJRO7Or7PxBoYeAUUsAtlJGXd69ALOie2RGhVODgoBri8lDTF&#10;yCS9zujsYIJ/AsOBsMRVNVFbEXYOxVFxEymtIdByZuLqAjPWuRnY/h14qS9QqG06gydzf7x1RtSb&#10;Y6AZ7G2I+Lvb6XSVbKb6awKT7xLBQ+zP9VFrNNxvNavL3ygN/eO6wr//4O03AAAA//8DAFBLAwQU&#10;AAYACAAAACEAUlfvg90AAAAJAQAADwAAAGRycy9kb3ducmV2LnhtbEyPQU/DMAyF70j8h8hI3Fja&#10;CFHWNZ0QCCEuMDYuu2WNaSoap2rSrfx7jDjAzX5+ev5etZ59L444xi6QhnyRgUBqgu2o1fC+e7y6&#10;BRGTIWv6QKjhCyOs6/OzypQ2nOgNj9vUCg6hWBoNLqWhlDI2Dr2JizAg8e0jjN4kXsdW2tGcONz3&#10;UmXZjfSmI/7gzID3DpvP7eQ1bB5C9qJeB+fyRk1TVM9Pu2Kv9eXFfLcCkXBOf2b4wWd0qJnpECay&#10;UfQaivyauyQeljkINhRLxcLhV5B1Jf83qL8BAAD//wMAUEsBAi0AFAAGAAgAAAAhALaDOJL+AAAA&#10;4QEAABMAAAAAAAAAAAAAAAAAAAAAAFtDb250ZW50X1R5cGVzXS54bWxQSwECLQAUAAYACAAAACEA&#10;OP0h/9YAAACUAQAACwAAAAAAAAAAAAAAAAAvAQAAX3JlbHMvLnJlbHNQSwECLQAUAAYACAAAACEA&#10;1GQ3S9wBAAAJBAAADgAAAAAAAAAAAAAAAAAuAgAAZHJzL2Uyb0RvYy54bWxQSwECLQAUAAYACAAA&#10;ACEAUlfvg90AAAAJAQAADwAAAAAAAAAAAAAAAAA2BAAAZHJzL2Rvd25yZXYueG1sUEsFBgAAAAAE&#10;AAQA8wAAAEA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58363FBD" wp14:editId="5FC507FB">
                <wp:simplePos x="0" y="0"/>
                <wp:positionH relativeFrom="column">
                  <wp:posOffset>4543425</wp:posOffset>
                </wp:positionH>
                <wp:positionV relativeFrom="paragraph">
                  <wp:posOffset>673735</wp:posOffset>
                </wp:positionV>
                <wp:extent cx="495300" cy="0"/>
                <wp:effectExtent l="57150" t="76200" r="0" b="1333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53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7763C57E" id="Straight Arrow Connector 6" o:spid="_x0000_s1026" type="#_x0000_t32" style="position:absolute;margin-left:357.75pt;margin-top:53.05pt;width:39pt;height:0;flip:x;z-index:251654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8Ofk3AEAAAkEAAAOAAAAZHJzL2Uyb0RvYy54bWysU8uOEzEQvCPxD5bvZCYBVhBlskJZHgcE&#10;EQsf4PW0M5b8UrvJJH9P25MMCBBIiIvlR1e5qtze3J68E0fAbGPo5HLRSgFBx96GQye/fH7z5IUU&#10;mVTolYsBOnmGLG+3jx9txrSGVRyi6wEFk4S8HlMnB6K0bpqsB/AqL2KCwIcmolfESzw0PaqR2b1r&#10;Vm1704wR+4RRQ868ezcdym3lNwY0fTQmAwnXSdZGdcQ6PpSx2W7U+oAqDVZfZKh/UOGVDXzpTHWn&#10;SImvaH+h8lZjzNHQQkffRGOshuqB3Szbn9zcDypB9cLh5DTHlP8frf5w3KOwfSdvpAjK8xPdEyp7&#10;GEi8Qoyj2MUQOMaI4qakNaa8ZtAu7PGyymmPxfrJoBfG2fSOG6GGwfbEqWZ9nrOGEwnNm89ePn/a&#10;8ovo61EzMRSmhJneQvSiTDqZL4JmJRO7Or7PxBoYeAUUsAtlJGXd69ALOie2RGhVODgoBri8lDTF&#10;yCS9zujsYIJ/AsOBsMRVNVFbEXYOxVFxEymtIdByZuLqAjPWuRnY/h14qS9QqG06gydzf7x1RtSb&#10;Y6AZ7G2I+Lvb6XSVbKb6awKT7xLBQ+zP9VFrNNxvNavL3ygN/eO6wr//4O03AAAA//8DAFBLAwQU&#10;AAYACAAAACEAoGi/sd4AAAALAQAADwAAAGRycy9kb3ducmV2LnhtbEyPwU7DMBBE70j8g7VI3Kid&#10;oDYQ4lQIhBAXCi0Xbm68xBHxOoqdNvw9i4QEx515mp2p1rPvxQHH2AXSkC0UCKQm2I5aDW+7h4sr&#10;EDEZsqYPhBq+MMK6Pj2pTGnDkV7xsE2t4BCKpdHgUhpKKWPj0Ju4CAMSex9h9CbxObbSjubI4b6X&#10;uVIr6U1H/MGZAe8cNp/byWt4uQ/qOd8MzmVNPk0xf3rcFe9an5/NtzcgEs7pD4af+lwdau60DxPZ&#10;KHoNRbZcMsqGWmUgmCiuL1nZ/yqyruT/DfU3AAAA//8DAFBLAQItABQABgAIAAAAIQC2gziS/gAA&#10;AOEBAAATAAAAAAAAAAAAAAAAAAAAAABbQ29udGVudF9UeXBlc10ueG1sUEsBAi0AFAAGAAgAAAAh&#10;ADj9If/WAAAAlAEAAAsAAAAAAAAAAAAAAAAALwEAAF9yZWxzLy5yZWxzUEsBAi0AFAAGAAgAAAAh&#10;ADvw5+TcAQAACQQAAA4AAAAAAAAAAAAAAAAALgIAAGRycy9lMm9Eb2MueG1sUEsBAi0AFAAGAAgA&#10;AAAhAKBov7HeAAAACwEAAA8AAAAAAAAAAAAAAAAANgQAAGRycy9kb3ducmV2LnhtbFBLBQYAAAAA&#10;BAAEAPMAAABB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61482">
        <w:rPr>
          <w:noProof/>
        </w:rPr>
        <w:drawing>
          <wp:inline distT="0" distB="0" distL="0" distR="0" wp14:anchorId="17249D0A" wp14:editId="39588BBD">
            <wp:extent cx="4490518" cy="1185512"/>
            <wp:effectExtent l="0" t="0" r="5715" b="8890"/>
            <wp:docPr id="2" name="Picture 2" descr="CORSAIR:Miriam:111211primer10n20ukdn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RSAIR:Miriam:111211primer10n20ukdn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66" t="23732" r="9424" b="46082"/>
                    <a:stretch/>
                  </pic:blipFill>
                  <pic:spPr bwMode="auto">
                    <a:xfrm>
                      <a:off x="0" y="0"/>
                      <a:ext cx="4490518" cy="1185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177CF6" w14:textId="77777777" w:rsidR="00961482" w:rsidRDefault="00961482"/>
    <w:p w14:paraId="1721CEE6" w14:textId="1ACAA08C" w:rsidR="00961482" w:rsidRDefault="00961482">
      <w:r w:rsidRPr="00B1291D">
        <w:rPr>
          <w:i/>
          <w:noProof/>
          <w:color w:val="FF0000"/>
        </w:rPr>
        <w:drawing>
          <wp:inline distT="0" distB="0" distL="0" distR="0" wp14:anchorId="6A7DE470" wp14:editId="58268AC3">
            <wp:extent cx="5270500" cy="2747010"/>
            <wp:effectExtent l="0" t="0" r="12700" b="21590"/>
            <wp:docPr id="14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C331C61" w14:textId="77777777" w:rsidR="00961482" w:rsidRDefault="00961482"/>
    <w:p w14:paraId="6FD46424" w14:textId="05940A8B" w:rsidR="00961482" w:rsidRPr="003A296D" w:rsidRDefault="00961482">
      <w:pPr>
        <w:rPr>
          <w:rFonts w:ascii="Arial" w:hAnsi="Arial" w:cs="Arial"/>
        </w:rPr>
      </w:pPr>
      <w:proofErr w:type="gramStart"/>
      <w:r w:rsidRPr="003A296D">
        <w:rPr>
          <w:rFonts w:ascii="Arial" w:hAnsi="Arial" w:cs="Arial"/>
        </w:rPr>
        <w:t>Top, an example gel of the two products generated by a PRT with the target on Chromosome 10</w:t>
      </w:r>
      <w:r w:rsidR="002B08C3" w:rsidRPr="003A296D">
        <w:rPr>
          <w:rFonts w:ascii="Arial" w:hAnsi="Arial" w:cs="Arial"/>
        </w:rPr>
        <w:t xml:space="preserve"> (</w:t>
      </w:r>
      <w:r w:rsidR="006F79D7">
        <w:rPr>
          <w:rFonts w:ascii="Arial" w:hAnsi="Arial" w:cs="Arial"/>
        </w:rPr>
        <w:t>294</w:t>
      </w:r>
      <w:bookmarkStart w:id="0" w:name="_GoBack"/>
      <w:bookmarkEnd w:id="0"/>
      <w:r w:rsidR="002B08C3" w:rsidRPr="003A296D">
        <w:rPr>
          <w:rFonts w:ascii="Arial" w:hAnsi="Arial" w:cs="Arial"/>
        </w:rPr>
        <w:t xml:space="preserve"> </w:t>
      </w:r>
      <w:proofErr w:type="spellStart"/>
      <w:r w:rsidR="002B08C3" w:rsidRPr="003A296D">
        <w:rPr>
          <w:rFonts w:ascii="Arial" w:hAnsi="Arial" w:cs="Arial"/>
        </w:rPr>
        <w:t>bp</w:t>
      </w:r>
      <w:proofErr w:type="spellEnd"/>
      <w:r w:rsidR="002B08C3" w:rsidRPr="003A296D">
        <w:rPr>
          <w:rFonts w:ascii="Arial" w:hAnsi="Arial" w:cs="Arial"/>
        </w:rPr>
        <w:t>)</w:t>
      </w:r>
      <w:r w:rsidRPr="003A296D">
        <w:rPr>
          <w:rFonts w:ascii="Arial" w:hAnsi="Arial" w:cs="Arial"/>
        </w:rPr>
        <w:t xml:space="preserve"> and the reference on chromosome 20</w:t>
      </w:r>
      <w:r w:rsidR="002B08C3" w:rsidRPr="003A296D">
        <w:rPr>
          <w:rFonts w:ascii="Arial" w:hAnsi="Arial" w:cs="Arial"/>
        </w:rPr>
        <w:t xml:space="preserve"> (</w:t>
      </w:r>
      <w:r w:rsidR="006F79D7">
        <w:rPr>
          <w:rFonts w:ascii="Arial" w:hAnsi="Arial" w:cs="Arial"/>
        </w:rPr>
        <w:t>202</w:t>
      </w:r>
      <w:r w:rsidR="002B08C3" w:rsidRPr="003A296D">
        <w:rPr>
          <w:rFonts w:ascii="Arial" w:hAnsi="Arial" w:cs="Arial"/>
        </w:rPr>
        <w:t xml:space="preserve"> </w:t>
      </w:r>
      <w:proofErr w:type="spellStart"/>
      <w:r w:rsidR="002B08C3" w:rsidRPr="003A296D">
        <w:rPr>
          <w:rFonts w:ascii="Arial" w:hAnsi="Arial" w:cs="Arial"/>
        </w:rPr>
        <w:t>bp</w:t>
      </w:r>
      <w:proofErr w:type="spellEnd"/>
      <w:r w:rsidR="002B08C3" w:rsidRPr="003A296D">
        <w:rPr>
          <w:rFonts w:ascii="Arial" w:hAnsi="Arial" w:cs="Arial"/>
        </w:rPr>
        <w:t>)</w:t>
      </w:r>
      <w:r w:rsidRPr="003A296D">
        <w:rPr>
          <w:rFonts w:ascii="Arial" w:hAnsi="Arial" w:cs="Arial"/>
        </w:rPr>
        <w:t>.</w:t>
      </w:r>
      <w:proofErr w:type="gramEnd"/>
      <w:r w:rsidRPr="003A296D">
        <w:rPr>
          <w:rFonts w:ascii="Arial" w:hAnsi="Arial" w:cs="Arial"/>
        </w:rPr>
        <w:t xml:space="preserve"> Bottom corresponding ratio between the two products, red indicates a deletion and blue indicates duplications.</w:t>
      </w:r>
    </w:p>
    <w:p w14:paraId="26DC4909" w14:textId="77777777" w:rsidR="00961482" w:rsidRDefault="00961482"/>
    <w:p w14:paraId="264CBFDB" w14:textId="40EFD3C1" w:rsidR="00CA3723" w:rsidRDefault="00CA3723">
      <w:pPr>
        <w:suppressAutoHyphens w:val="0"/>
      </w:pPr>
      <w:r>
        <w:br w:type="page"/>
      </w:r>
    </w:p>
    <w:p w14:paraId="4B9B798A" w14:textId="3A3598E9" w:rsidR="00961482" w:rsidRPr="003A296D" w:rsidRDefault="00CA3723">
      <w:pPr>
        <w:rPr>
          <w:rFonts w:ascii="Arial" w:hAnsi="Arial" w:cs="Arial"/>
          <w:b/>
        </w:rPr>
      </w:pPr>
      <w:r w:rsidRPr="003A296D">
        <w:rPr>
          <w:rFonts w:ascii="Arial" w:hAnsi="Arial" w:cs="Arial"/>
          <w:b/>
        </w:rPr>
        <w:lastRenderedPageBreak/>
        <w:t>Supplementary Figure 4</w:t>
      </w:r>
    </w:p>
    <w:p w14:paraId="2A47CBEB" w14:textId="77777777" w:rsidR="00CA3723" w:rsidRDefault="00CA3723"/>
    <w:p w14:paraId="1F66CA85" w14:textId="4574031E" w:rsidR="00CA3723" w:rsidRDefault="00CA3723">
      <w:r w:rsidRPr="004C13E5">
        <w:rPr>
          <w:rFonts w:ascii="Times New Roman" w:hAnsi="Times New Roman" w:cs="Times New Roman"/>
          <w:noProof/>
        </w:rPr>
        <w:drawing>
          <wp:inline distT="0" distB="0" distL="0" distR="0" wp14:anchorId="0EA87596" wp14:editId="6FB3AD3E">
            <wp:extent cx="4896485" cy="3348000"/>
            <wp:effectExtent l="19050" t="0" r="18415" b="480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2F03351" w14:textId="77777777" w:rsidR="00CA3723" w:rsidRDefault="00CA3723"/>
    <w:p w14:paraId="40EC2690" w14:textId="42A927B6" w:rsidR="00CA3723" w:rsidRPr="003A296D" w:rsidRDefault="00336083">
      <w:pPr>
        <w:rPr>
          <w:rFonts w:ascii="Arial" w:hAnsi="Arial" w:cs="Arial"/>
        </w:rPr>
      </w:pPr>
      <w:r w:rsidRPr="003A296D">
        <w:rPr>
          <w:rFonts w:ascii="Arial" w:hAnsi="Arial" w:cs="Arial"/>
        </w:rPr>
        <w:t xml:space="preserve">Ratio of the </w:t>
      </w:r>
      <w:r w:rsidR="002B08C3" w:rsidRPr="003A296D">
        <w:rPr>
          <w:rFonts w:ascii="Arial" w:hAnsi="Arial" w:cs="Arial"/>
        </w:rPr>
        <w:t>chromosome 21</w:t>
      </w:r>
      <w:r w:rsidR="00796F14" w:rsidRPr="003A296D">
        <w:rPr>
          <w:rFonts w:ascii="Arial" w:hAnsi="Arial" w:cs="Arial"/>
        </w:rPr>
        <w:t>,</w:t>
      </w:r>
      <w:r w:rsidR="002B08C3" w:rsidRPr="003A296D">
        <w:rPr>
          <w:rFonts w:ascii="Arial" w:hAnsi="Arial" w:cs="Arial"/>
        </w:rPr>
        <w:t xml:space="preserve"> </w:t>
      </w:r>
      <w:r w:rsidRPr="003A296D">
        <w:rPr>
          <w:rFonts w:ascii="Arial" w:hAnsi="Arial" w:cs="Arial"/>
        </w:rPr>
        <w:t>target</w:t>
      </w:r>
      <w:r w:rsidR="00796F14" w:rsidRPr="003A296D">
        <w:rPr>
          <w:rFonts w:ascii="Arial" w:hAnsi="Arial" w:cs="Arial"/>
        </w:rPr>
        <w:t>,</w:t>
      </w:r>
      <w:r w:rsidRPr="003A296D">
        <w:rPr>
          <w:rFonts w:ascii="Arial" w:hAnsi="Arial" w:cs="Arial"/>
        </w:rPr>
        <w:t xml:space="preserve"> and</w:t>
      </w:r>
      <w:r w:rsidR="00796F14" w:rsidRPr="003A296D">
        <w:rPr>
          <w:rFonts w:ascii="Arial" w:hAnsi="Arial" w:cs="Arial"/>
        </w:rPr>
        <w:t xml:space="preserve"> chromosome X,</w:t>
      </w:r>
      <w:r w:rsidRPr="003A296D">
        <w:rPr>
          <w:rFonts w:ascii="Arial" w:hAnsi="Arial" w:cs="Arial"/>
        </w:rPr>
        <w:t xml:space="preserve"> reference.  Sample 7 is a trisomy 21 sample and has a ratio near the expected ratio of 1.5 whereas as all the </w:t>
      </w:r>
      <w:proofErr w:type="gramStart"/>
      <w:r w:rsidRPr="003A296D">
        <w:rPr>
          <w:rFonts w:ascii="Arial" w:hAnsi="Arial" w:cs="Arial"/>
        </w:rPr>
        <w:t>non trisomy</w:t>
      </w:r>
      <w:proofErr w:type="gramEnd"/>
      <w:r w:rsidRPr="003A296D">
        <w:rPr>
          <w:rFonts w:ascii="Arial" w:hAnsi="Arial" w:cs="Arial"/>
        </w:rPr>
        <w:t xml:space="preserve"> samples are closer to a ratio of 1.</w:t>
      </w:r>
    </w:p>
    <w:sectPr w:rsidR="00CA3723" w:rsidRPr="003A296D" w:rsidSect="00D65C11">
      <w:headerReference w:type="default" r:id="rId12"/>
      <w:pgSz w:w="11900" w:h="16840"/>
      <w:pgMar w:top="1534" w:right="1800" w:bottom="1440" w:left="1800" w:header="56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97609C" w14:textId="77777777" w:rsidR="00CA3723" w:rsidRDefault="00CA3723" w:rsidP="00794C58">
      <w:r>
        <w:separator/>
      </w:r>
    </w:p>
  </w:endnote>
  <w:endnote w:type="continuationSeparator" w:id="0">
    <w:p w14:paraId="17A6530C" w14:textId="77777777" w:rsidR="00CA3723" w:rsidRDefault="00CA3723" w:rsidP="00794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altName w:val="ＭＳ 明朝"/>
    <w:charset w:val="80"/>
    <w:family w:val="auto"/>
    <w:pitch w:val="variable"/>
  </w:font>
  <w:font w:name="font38">
    <w:altName w:val="MS Mincho"/>
    <w:charset w:val="80"/>
    <w:family w:val="auto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E60CA3" w14:textId="77777777" w:rsidR="00CA3723" w:rsidRDefault="00CA3723" w:rsidP="00794C58">
      <w:r>
        <w:separator/>
      </w:r>
    </w:p>
  </w:footnote>
  <w:footnote w:type="continuationSeparator" w:id="0">
    <w:p w14:paraId="6398DF7C" w14:textId="77777777" w:rsidR="00CA3723" w:rsidRDefault="00CA3723" w:rsidP="00794C5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403061" w14:textId="77777777" w:rsidR="00CA3723" w:rsidRDefault="00CA3723" w:rsidP="00D65C11">
    <w:pPr>
      <w:pStyle w:val="Articletitle"/>
      <w:spacing w:before="0" w:line="280" w:lineRule="exact"/>
    </w:pPr>
    <w:r w:rsidRPr="001F3A8F">
      <w:rPr>
        <w:b w:val="0"/>
        <w:sz w:val="28"/>
        <w:szCs w:val="28"/>
      </w:rPr>
      <w:t xml:space="preserve">Veal </w:t>
    </w:r>
    <w:r w:rsidRPr="001F3A8F">
      <w:rPr>
        <w:b w:val="0"/>
        <w:i/>
        <w:sz w:val="28"/>
        <w:szCs w:val="28"/>
      </w:rPr>
      <w:t>et al</w:t>
    </w:r>
    <w:r w:rsidRPr="001F3A8F">
      <w:rPr>
        <w:b w:val="0"/>
        <w:sz w:val="28"/>
        <w:szCs w:val="28"/>
      </w:rPr>
      <w:t>.</w:t>
    </w:r>
    <w:r>
      <w:t xml:space="preserve">  </w:t>
    </w:r>
    <w:r>
      <w:rPr>
        <w:rFonts w:ascii="Arial" w:hAnsi="Arial" w:cs="Arial"/>
        <w:b w:val="0"/>
        <w:sz w:val="28"/>
        <w:szCs w:val="28"/>
      </w:rPr>
      <w:t xml:space="preserve">Automated design of </w:t>
    </w:r>
    <w:proofErr w:type="spellStart"/>
    <w:r>
      <w:rPr>
        <w:rFonts w:ascii="Arial" w:hAnsi="Arial" w:cs="Arial"/>
        <w:b w:val="0"/>
        <w:sz w:val="28"/>
        <w:szCs w:val="28"/>
      </w:rPr>
      <w:t>paralogue</w:t>
    </w:r>
    <w:proofErr w:type="spellEnd"/>
    <w:r>
      <w:rPr>
        <w:rFonts w:ascii="Arial" w:hAnsi="Arial" w:cs="Arial"/>
        <w:b w:val="0"/>
        <w:sz w:val="28"/>
        <w:szCs w:val="28"/>
      </w:rPr>
      <w:t xml:space="preserve"> ratio test assays for the accurate and rapid typing of copy number variation – 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C32"/>
    <w:rsid w:val="001D1E39"/>
    <w:rsid w:val="002B08C3"/>
    <w:rsid w:val="00336083"/>
    <w:rsid w:val="003A296D"/>
    <w:rsid w:val="005707F4"/>
    <w:rsid w:val="006F79D7"/>
    <w:rsid w:val="00794C58"/>
    <w:rsid w:val="00796F14"/>
    <w:rsid w:val="00833C32"/>
    <w:rsid w:val="00866D93"/>
    <w:rsid w:val="00961482"/>
    <w:rsid w:val="00CA3723"/>
    <w:rsid w:val="00D65C11"/>
    <w:rsid w:val="00FA576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FDA8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C32"/>
    <w:pPr>
      <w:suppressAutoHyphens/>
    </w:pPr>
    <w:rPr>
      <w:rFonts w:ascii="Cambria" w:eastAsia="DejaVu Sans" w:hAnsi="Cambria" w:cs="font38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4C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C58"/>
    <w:rPr>
      <w:rFonts w:ascii="Lucida Grande" w:eastAsia="DejaVu Sans" w:hAnsi="Lucida Grande" w:cs="Lucida Grande"/>
      <w:kern w:val="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4C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C58"/>
    <w:rPr>
      <w:rFonts w:ascii="Cambria" w:eastAsia="DejaVu Sans" w:hAnsi="Cambria" w:cs="font38"/>
      <w:kern w:val="1"/>
    </w:rPr>
  </w:style>
  <w:style w:type="paragraph" w:styleId="Footer">
    <w:name w:val="footer"/>
    <w:basedOn w:val="Normal"/>
    <w:link w:val="FooterChar"/>
    <w:uiPriority w:val="99"/>
    <w:unhideWhenUsed/>
    <w:rsid w:val="00794C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C58"/>
    <w:rPr>
      <w:rFonts w:ascii="Cambria" w:eastAsia="DejaVu Sans" w:hAnsi="Cambria" w:cs="font38"/>
      <w:kern w:val="1"/>
    </w:rPr>
  </w:style>
  <w:style w:type="paragraph" w:customStyle="1" w:styleId="Articletitle">
    <w:name w:val="Article title"/>
    <w:rsid w:val="00794C58"/>
    <w:pPr>
      <w:spacing w:before="92" w:line="420" w:lineRule="exact"/>
    </w:pPr>
    <w:rPr>
      <w:rFonts w:ascii="Helvetica" w:eastAsia="Times New Roman" w:hAnsi="Helvetica" w:cs="Times New Roman"/>
      <w:b/>
      <w:sz w:val="3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B0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8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8C3"/>
    <w:rPr>
      <w:rFonts w:ascii="Cambria" w:eastAsia="DejaVu Sans" w:hAnsi="Cambria" w:cs="font38"/>
      <w:kern w:val="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8C3"/>
    <w:rPr>
      <w:rFonts w:ascii="Cambria" w:eastAsia="DejaVu Sans" w:hAnsi="Cambria" w:cs="font38"/>
      <w:b/>
      <w:bCs/>
      <w:kern w:val="1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C32"/>
    <w:pPr>
      <w:suppressAutoHyphens/>
    </w:pPr>
    <w:rPr>
      <w:rFonts w:ascii="Cambria" w:eastAsia="DejaVu Sans" w:hAnsi="Cambria" w:cs="font38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4C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C58"/>
    <w:rPr>
      <w:rFonts w:ascii="Lucida Grande" w:eastAsia="DejaVu Sans" w:hAnsi="Lucida Grande" w:cs="Lucida Grande"/>
      <w:kern w:val="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4C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C58"/>
    <w:rPr>
      <w:rFonts w:ascii="Cambria" w:eastAsia="DejaVu Sans" w:hAnsi="Cambria" w:cs="font38"/>
      <w:kern w:val="1"/>
    </w:rPr>
  </w:style>
  <w:style w:type="paragraph" w:styleId="Footer">
    <w:name w:val="footer"/>
    <w:basedOn w:val="Normal"/>
    <w:link w:val="FooterChar"/>
    <w:uiPriority w:val="99"/>
    <w:unhideWhenUsed/>
    <w:rsid w:val="00794C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C58"/>
    <w:rPr>
      <w:rFonts w:ascii="Cambria" w:eastAsia="DejaVu Sans" w:hAnsi="Cambria" w:cs="font38"/>
      <w:kern w:val="1"/>
    </w:rPr>
  </w:style>
  <w:style w:type="paragraph" w:customStyle="1" w:styleId="Articletitle">
    <w:name w:val="Article title"/>
    <w:rsid w:val="00794C58"/>
    <w:pPr>
      <w:spacing w:before="92" w:line="420" w:lineRule="exact"/>
    </w:pPr>
    <w:rPr>
      <w:rFonts w:ascii="Helvetica" w:eastAsia="Times New Roman" w:hAnsi="Helvetica" w:cs="Times New Roman"/>
      <w:b/>
      <w:sz w:val="3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B0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8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8C3"/>
    <w:rPr>
      <w:rFonts w:ascii="Cambria" w:eastAsia="DejaVu Sans" w:hAnsi="Cambria" w:cs="font38"/>
      <w:kern w:val="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8C3"/>
    <w:rPr>
      <w:rFonts w:ascii="Cambria" w:eastAsia="DejaVu Sans" w:hAnsi="Cambria" w:cs="font38"/>
      <w:b/>
      <w:bCs/>
      <w:kern w:val="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2.xml"/><Relationship Id="rId12" Type="http://schemas.openxmlformats.org/officeDocument/2006/relationships/header" Target="head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jpeg"/><Relationship Id="rId10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useyin\Desktop\usb\project\houseyin%20chr21%20trisom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10n20</a:t>
            </a:r>
          </a:p>
        </c:rich>
      </c:tx>
      <c:layout/>
      <c:overlay val="1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</c:spPr>
          </c:dPt>
          <c:dPt>
            <c:idx val="6"/>
            <c:invertIfNegative val="0"/>
            <c:bubble3D val="0"/>
            <c:spPr>
              <a:solidFill>
                <a:srgbClr val="0000FF"/>
              </a:solidFill>
            </c:spPr>
          </c:dPt>
          <c:dPt>
            <c:idx val="7"/>
            <c:invertIfNegative val="0"/>
            <c:bubble3D val="0"/>
            <c:spPr>
              <a:solidFill>
                <a:srgbClr val="0000FF"/>
              </a:solidFill>
            </c:spPr>
          </c:dPt>
          <c:val>
            <c:numRef>
              <c:f>'All Tracks'!$K$7:$K$18</c:f>
              <c:numCache>
                <c:formatCode>General</c:formatCode>
                <c:ptCount val="12"/>
                <c:pt idx="0">
                  <c:v>0.415880892771745</c:v>
                </c:pt>
                <c:pt idx="1">
                  <c:v>1.004961859533029</c:v>
                </c:pt>
                <c:pt idx="2">
                  <c:v>0.94145680876328</c:v>
                </c:pt>
                <c:pt idx="3">
                  <c:v>0.963278619855977</c:v>
                </c:pt>
                <c:pt idx="4">
                  <c:v>0.992720804227743</c:v>
                </c:pt>
                <c:pt idx="5">
                  <c:v>0.97936505497515</c:v>
                </c:pt>
                <c:pt idx="6">
                  <c:v>1.575452596481016</c:v>
                </c:pt>
                <c:pt idx="7">
                  <c:v>1.43994612510863</c:v>
                </c:pt>
                <c:pt idx="8">
                  <c:v>1.067730312593926</c:v>
                </c:pt>
                <c:pt idx="9">
                  <c:v>1.02734821471432</c:v>
                </c:pt>
                <c:pt idx="10">
                  <c:v>1.000000319507658</c:v>
                </c:pt>
                <c:pt idx="11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46099544"/>
        <c:axId val="-2123924488"/>
      </c:barChart>
      <c:catAx>
        <c:axId val="21460995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GB" b="0"/>
                  <a:t>DNA sample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-2123924488"/>
        <c:crosses val="autoZero"/>
        <c:auto val="1"/>
        <c:lblAlgn val="ctr"/>
        <c:lblOffset val="100"/>
        <c:noMultiLvlLbl val="0"/>
      </c:catAx>
      <c:valAx>
        <c:axId val="-212392448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b="0"/>
                  <a:t>Ratio of product 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4609954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lang="en-GB"/>
            </a:pPr>
            <a:r>
              <a:rPr lang="en-US"/>
              <a:t>Bar</a:t>
            </a:r>
            <a:r>
              <a:rPr lang="en-US" baseline="0"/>
              <a:t> chart showing paralogue ratios </a:t>
            </a:r>
            <a:endParaRPr lang="en-US"/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21nxa</c:v>
          </c:tx>
          <c:invertIfNegative val="0"/>
          <c:val>
            <c:numRef>
              <c:f>xa!$H$8:$H$17</c:f>
              <c:numCache>
                <c:formatCode>General</c:formatCode>
                <c:ptCount val="10"/>
                <c:pt idx="0">
                  <c:v>1.001177627085978</c:v>
                </c:pt>
                <c:pt idx="1">
                  <c:v>0.962782246713887</c:v>
                </c:pt>
                <c:pt idx="2">
                  <c:v>1.100544065418468</c:v>
                </c:pt>
                <c:pt idx="3">
                  <c:v>1.133319272698612</c:v>
                </c:pt>
                <c:pt idx="4">
                  <c:v>1.059196325048527</c:v>
                </c:pt>
                <c:pt idx="5">
                  <c:v>0.964452605178879</c:v>
                </c:pt>
                <c:pt idx="6">
                  <c:v>1.424971802152168</c:v>
                </c:pt>
                <c:pt idx="7">
                  <c:v>0.97096461779869</c:v>
                </c:pt>
                <c:pt idx="8">
                  <c:v>0.9988222066091</c:v>
                </c:pt>
                <c:pt idx="9">
                  <c:v>0.89863872414851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6328024"/>
        <c:axId val="-2093743432"/>
      </c:barChart>
      <c:catAx>
        <c:axId val="21163280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GB"/>
                </a:pPr>
                <a:r>
                  <a:rPr lang="en-GB"/>
                  <a:t>DNA</a:t>
                </a:r>
                <a:r>
                  <a:rPr lang="en-GB" baseline="0"/>
                  <a:t> samples</a:t>
                </a:r>
                <a:endParaRPr lang="en-GB"/>
              </a:p>
            </c:rich>
          </c:tx>
          <c:layout/>
          <c:overlay val="0"/>
        </c:title>
        <c:majorTickMark val="none"/>
        <c:minorTickMark val="none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-2093743432"/>
        <c:crosses val="autoZero"/>
        <c:auto val="1"/>
        <c:lblAlgn val="ctr"/>
        <c:lblOffset val="100"/>
        <c:noMultiLvlLbl val="0"/>
      </c:catAx>
      <c:valAx>
        <c:axId val="-209374343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lang="en-GB"/>
                </a:pPr>
                <a:r>
                  <a:rPr lang="en-GB"/>
                  <a:t>paralogue ratio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2116328024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 lang="en-GB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52</Words>
  <Characters>3151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Veal</dc:creator>
  <cp:lastModifiedBy>Colin Veal</cp:lastModifiedBy>
  <cp:revision>2</cp:revision>
  <cp:lastPrinted>2013-03-26T12:13:00Z</cp:lastPrinted>
  <dcterms:created xsi:type="dcterms:W3CDTF">2013-05-23T10:03:00Z</dcterms:created>
  <dcterms:modified xsi:type="dcterms:W3CDTF">2013-05-23T10:03:00Z</dcterms:modified>
</cp:coreProperties>
</file>